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6A0033" w:rsidRDefault="0093025B" w:rsidP="006A0033">
      <w:pPr>
        <w:rPr>
          <w:rFonts w:ascii="Times New Roman" w:hAnsi="Times New Roman"/>
          <w:b/>
        </w:rPr>
      </w:pPr>
      <w:r w:rsidRPr="006A0033">
        <w:rPr>
          <w:rFonts w:ascii="Times New Roman" w:hAnsi="Times New Roman" w:cs="Times New Roman"/>
          <w:b/>
        </w:rPr>
        <w:t>S</w:t>
      </w:r>
      <w:r w:rsidR="008A2B55">
        <w:rPr>
          <w:rFonts w:ascii="Times New Roman" w:hAnsi="Times New Roman" w:cs="Times New Roman"/>
          <w:b/>
        </w:rPr>
        <w:t xml:space="preserve">11 </w:t>
      </w:r>
      <w:r w:rsidR="00622988" w:rsidRPr="006A0033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E400FD" w:rsidRPr="006A0033">
        <w:rPr>
          <w:rFonts w:ascii="Times New Roman" w:hAnsi="Times New Roman" w:cs="Times New Roman"/>
          <w:b/>
        </w:rPr>
        <w:t xml:space="preserve">. Study characteristics of </w:t>
      </w:r>
      <w:r w:rsidR="006A0033" w:rsidRPr="006A0033">
        <w:rPr>
          <w:rFonts w:ascii="Times New Roman" w:hAnsi="Times New Roman" w:cs="Times New Roman"/>
          <w:b/>
        </w:rPr>
        <w:t>n</w:t>
      </w:r>
      <w:r w:rsidR="0051249A" w:rsidRPr="006A0033">
        <w:rPr>
          <w:rFonts w:ascii="Times New Roman" w:hAnsi="Times New Roman"/>
          <w:b/>
        </w:rPr>
        <w:t>on-comparative studies of healthcare workers wearing gloves and barrier techniques (possibly including respirators)</w:t>
      </w:r>
    </w:p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794"/>
        <w:gridCol w:w="943"/>
        <w:gridCol w:w="2330"/>
        <w:gridCol w:w="2689"/>
        <w:gridCol w:w="3420"/>
      </w:tblGrid>
      <w:tr w:rsidR="0051249A" w:rsidRPr="00100021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3F16E9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3F16E9" w:rsidRDefault="003F16E9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F16E9" w:rsidRPr="00100021" w:rsidRDefault="003F16E9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400334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400334" w:rsidRPr="00100021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D042A1" w:rsidRPr="00393B87" w:rsidRDefault="00D042A1" w:rsidP="00D042A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00021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Lassa fever</w:t>
            </w:r>
          </w:p>
        </w:tc>
      </w:tr>
      <w:tr w:rsidR="0051249A" w:rsidRPr="00100021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>Haas,  WH (2003)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20E60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any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al hospital and later transferred to specialized hospital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 xml:space="preserve">Financial support from the Field Epidemiology Training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Porgramme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Budesministerium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 fur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Gesundheit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, European Programme for Interventions, European Commission and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Bundesamt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 fur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ehrtechnik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 und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Baschaffung</w:t>
            </w:r>
            <w:proofErr w:type="spellEnd"/>
          </w:p>
          <w:p w:rsidR="0051249A" w:rsidRPr="00912EB4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0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249A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 xml:space="preserve">ontacts monitored and serologic testing conducted </w:t>
            </w:r>
            <w:r>
              <w:rPr>
                <w:rFonts w:ascii="Times New Roman" w:hAnsi="Times New Roman"/>
                <w:sz w:val="16"/>
                <w:szCs w:val="16"/>
              </w:rPr>
              <w:t>3 weeks after incubation perio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nclear (66† hospital contacts in total; PPE known for casual contacts only but sample </w:t>
            </w:r>
            <w:r w:rsidR="00D042A1">
              <w:rPr>
                <w:rFonts w:ascii="Times New Roman" w:hAnsi="Times New Roman"/>
                <w:sz w:val="16"/>
                <w:szCs w:val="16"/>
              </w:rPr>
              <w:t>size for this subgroup unclear)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689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clearly reported.  Casual contacts included those who used gloves and barrier techniques (possibly including protective respirators) during patient care/handling of specimens.  PPE worn by high risk contacts or those reporting close physical contact NR</w:t>
            </w:r>
          </w:p>
        </w:tc>
        <w:tc>
          <w:tcPr>
            <w:tcW w:w="3420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-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No symptomatic secondary infections among all HCWs.  All HCWs reporting use of gloves and barrier techniques (i.e. 'casual contacts') had negative serological test results. 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e physician reporting close physical contact tested positive for Lassa virus antibodies (PPE worn NR)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</w:t>
      </w:r>
      <w:r w:rsidR="0024159A">
        <w:rPr>
          <w:rFonts w:ascii="Times New Roman" w:hAnsi="Times New Roman"/>
          <w:sz w:val="20"/>
          <w:szCs w:val="20"/>
        </w:rPr>
        <w:t xml:space="preserve"> </w:t>
      </w:r>
      <w:r w:rsidRPr="007A563F">
        <w:rPr>
          <w:rFonts w:ascii="Times New Roman" w:hAnsi="Times New Roman"/>
          <w:sz w:val="20"/>
          <w:szCs w:val="20"/>
        </w:rPr>
        <w:t>HCW=healthcare worker; NR=not reported; PPE=personal protective equipment</w:t>
      </w:r>
      <w:r w:rsidR="00E7037B" w:rsidRPr="007A563F">
        <w:rPr>
          <w:rFonts w:ascii="Times New Roman" w:hAnsi="Times New Roman"/>
          <w:sz w:val="20"/>
          <w:szCs w:val="20"/>
        </w:rPr>
        <w:t xml:space="preserve"> </w:t>
      </w:r>
    </w:p>
    <w:p w:rsidR="0051249A" w:rsidRDefault="0051249A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C20E60" w:rsidRPr="00C20E60" w:rsidRDefault="00C20E60" w:rsidP="00C20E60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C20E60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C20E60">
        <w:rPr>
          <w:rFonts w:ascii="Times New Roman" w:hAnsi="Times New Roman" w:cs="Times New Roman"/>
          <w:noProof/>
          <w:sz w:val="20"/>
          <w:szCs w:val="20"/>
        </w:rPr>
        <w:t>Haas WH, Breuer T, Pfaff G et al. Imported Lassa fever in Germany: surveillance and management of contact persons. Clin Infect Dis 2003; 36(10):1254-1258.</w:t>
      </w:r>
    </w:p>
    <w:p w:rsidR="0051249A" w:rsidRPr="007A563F" w:rsidRDefault="0051249A">
      <w:pPr>
        <w:rPr>
          <w:sz w:val="20"/>
          <w:szCs w:val="20"/>
        </w:rPr>
      </w:pPr>
    </w:p>
    <w:sectPr w:rsidR="0051249A" w:rsidRPr="007A563F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ED2A93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3F16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363AE"/>
    <w:multiLevelType w:val="hybridMultilevel"/>
    <w:tmpl w:val="FD1E03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4159A"/>
    <w:rsid w:val="0027201E"/>
    <w:rsid w:val="002A214D"/>
    <w:rsid w:val="002D0FC7"/>
    <w:rsid w:val="002E1F8D"/>
    <w:rsid w:val="00334D25"/>
    <w:rsid w:val="003430C4"/>
    <w:rsid w:val="00361801"/>
    <w:rsid w:val="00367842"/>
    <w:rsid w:val="003835C6"/>
    <w:rsid w:val="003B157E"/>
    <w:rsid w:val="003C6855"/>
    <w:rsid w:val="003E1B47"/>
    <w:rsid w:val="003E1F09"/>
    <w:rsid w:val="003F16E9"/>
    <w:rsid w:val="00400334"/>
    <w:rsid w:val="00401674"/>
    <w:rsid w:val="00405BF8"/>
    <w:rsid w:val="00405EBE"/>
    <w:rsid w:val="00426520"/>
    <w:rsid w:val="004532BE"/>
    <w:rsid w:val="00494F33"/>
    <w:rsid w:val="004D3950"/>
    <w:rsid w:val="004F2D4A"/>
    <w:rsid w:val="0051249A"/>
    <w:rsid w:val="005315FC"/>
    <w:rsid w:val="005648E0"/>
    <w:rsid w:val="0057732C"/>
    <w:rsid w:val="005926C1"/>
    <w:rsid w:val="00594618"/>
    <w:rsid w:val="005B3887"/>
    <w:rsid w:val="006040BC"/>
    <w:rsid w:val="00622988"/>
    <w:rsid w:val="0068791E"/>
    <w:rsid w:val="006A0033"/>
    <w:rsid w:val="006A7CD2"/>
    <w:rsid w:val="006C3F53"/>
    <w:rsid w:val="00756DD9"/>
    <w:rsid w:val="0078143F"/>
    <w:rsid w:val="007A563F"/>
    <w:rsid w:val="007F722E"/>
    <w:rsid w:val="00801069"/>
    <w:rsid w:val="00831A87"/>
    <w:rsid w:val="008625E4"/>
    <w:rsid w:val="00875420"/>
    <w:rsid w:val="00890CF4"/>
    <w:rsid w:val="008A2B55"/>
    <w:rsid w:val="008F3631"/>
    <w:rsid w:val="00914EA1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0E60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C3EE2"/>
    <w:rsid w:val="00ED2A93"/>
    <w:rsid w:val="00EF78F2"/>
    <w:rsid w:val="00F057D9"/>
    <w:rsid w:val="00F30B1F"/>
    <w:rsid w:val="00F40D46"/>
    <w:rsid w:val="00F45FCE"/>
    <w:rsid w:val="00F67E3F"/>
    <w:rsid w:val="00F71647"/>
    <w:rsid w:val="00F7477C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5</cp:revision>
  <dcterms:created xsi:type="dcterms:W3CDTF">2015-07-14T15:20:00Z</dcterms:created>
  <dcterms:modified xsi:type="dcterms:W3CDTF">2015-09-23T15:32:00Z</dcterms:modified>
</cp:coreProperties>
</file>